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DDD53" w14:textId="77777777" w:rsidR="002F73FC" w:rsidRDefault="002F73FC" w:rsidP="002F73FC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382677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728636CF" w14:textId="77777777" w:rsidR="002F73FC" w:rsidRPr="002F39DB" w:rsidRDefault="002F73FC" w:rsidP="002F73FC">
      <w:pPr>
        <w:rPr>
          <w:rFonts w:ascii="Times New Roman" w:hAnsi="Times New Roman" w:cs="Times New Roman"/>
          <w:b/>
          <w:bCs/>
          <w:szCs w:val="21"/>
        </w:rPr>
      </w:pPr>
      <w:r w:rsidRPr="002F39DB">
        <w:rPr>
          <w:rFonts w:ascii="Times New Roman" w:hAnsi="Times New Roman" w:cs="Times New Roman"/>
          <w:b/>
          <w:bCs/>
          <w:szCs w:val="21"/>
        </w:rPr>
        <w:t xml:space="preserve">Table S3. </w:t>
      </w:r>
      <w:r w:rsidRPr="002F39DB">
        <w:rPr>
          <w:rFonts w:ascii="Times New Roman" w:hAnsi="Times New Roman" w:cs="Times New Roman"/>
          <w:szCs w:val="21"/>
        </w:rPr>
        <w:t>The</w:t>
      </w:r>
      <w:r w:rsidRPr="002F39DB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2F39DB">
        <w:rPr>
          <w:rFonts w:ascii="Times New Roman" w:eastAsia="宋体" w:hAnsi="Times New Roman" w:cs="Times New Roman"/>
          <w:color w:val="000000"/>
          <w:szCs w:val="21"/>
        </w:rPr>
        <w:t xml:space="preserve">formulae </w:t>
      </w:r>
      <w:r w:rsidRPr="002F39DB">
        <w:rPr>
          <w:rFonts w:ascii="Times New Roman" w:eastAsia="宋体" w:hAnsi="Times New Roman" w:cs="Times New Roman" w:hint="eastAsia"/>
          <w:color w:val="000000"/>
          <w:szCs w:val="21"/>
        </w:rPr>
        <w:t>and</w:t>
      </w:r>
      <w:r w:rsidRPr="002F39DB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2F39DB">
        <w:rPr>
          <w:rFonts w:ascii="Times New Roman" w:hAnsi="Times New Roman" w:cs="Times New Roman"/>
          <w:color w:val="000000"/>
          <w:kern w:val="0"/>
          <w:szCs w:val="21"/>
        </w:rPr>
        <w:t>fragment ions</w:t>
      </w:r>
      <w:r w:rsidRPr="002F39DB">
        <w:rPr>
          <w:rFonts w:ascii="Times New Roman" w:eastAsia="宋体" w:hAnsi="Times New Roman" w:cs="Times New Roman"/>
          <w:color w:val="000000"/>
          <w:szCs w:val="21"/>
        </w:rPr>
        <w:t xml:space="preserve"> of 14 reference compounds of Paeonia Radix Rubra.</w:t>
      </w:r>
    </w:p>
    <w:tbl>
      <w:tblPr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4819"/>
      </w:tblGrid>
      <w:tr w:rsidR="002F73FC" w:rsidRPr="002F39DB" w14:paraId="70C5B5E7" w14:textId="77777777" w:rsidTr="00C56CD6">
        <w:trPr>
          <w:trHeight w:val="284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1F190BF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4AB871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C92A4B7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gment ions (Negative Ion)</w:t>
            </w:r>
          </w:p>
        </w:tc>
      </w:tr>
      <w:tr w:rsidR="002F73FC" w:rsidRPr="002F39DB" w14:paraId="5A9C8C2E" w14:textId="77777777" w:rsidTr="00C56CD6">
        <w:trPr>
          <w:trHeight w:val="284"/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6BE04C50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eoniflor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DC7A66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23504CBC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9.1476, 431.1346, 421.1468, 359.1336, 345.1202, 327.1092, 283.0802, 165.0598</w:t>
            </w:r>
          </w:p>
        </w:tc>
      </w:tr>
      <w:tr w:rsidR="002F73FC" w:rsidRPr="002F39DB" w14:paraId="273A4328" w14:textId="77777777" w:rsidTr="00C56CD6">
        <w:trPr>
          <w:trHeight w:val="284"/>
          <w:jc w:val="center"/>
        </w:trPr>
        <w:tc>
          <w:tcPr>
            <w:tcW w:w="2689" w:type="dxa"/>
          </w:tcPr>
          <w:p w14:paraId="42BAB048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albiflorin</w:t>
            </w:r>
            <w:proofErr w:type="spellEnd"/>
          </w:p>
        </w:tc>
        <w:tc>
          <w:tcPr>
            <w:tcW w:w="1134" w:type="dxa"/>
          </w:tcPr>
          <w:p w14:paraId="0F097F65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4819" w:type="dxa"/>
          </w:tcPr>
          <w:p w14:paraId="7A68F2DF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9.1478, 357.1133, 327.1018, 283.1030, 195.0602, 181.0512</w:t>
            </w:r>
          </w:p>
        </w:tc>
      </w:tr>
      <w:tr w:rsidR="002F73FC" w:rsidRPr="002F39DB" w14:paraId="52CAED94" w14:textId="77777777" w:rsidTr="00C56CD6">
        <w:trPr>
          <w:trHeight w:val="284"/>
          <w:jc w:val="center"/>
        </w:trPr>
        <w:tc>
          <w:tcPr>
            <w:tcW w:w="2689" w:type="dxa"/>
          </w:tcPr>
          <w:p w14:paraId="012F2FF9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xypaeoniflorin</w:t>
            </w:r>
            <w:proofErr w:type="spellEnd"/>
          </w:p>
        </w:tc>
        <w:tc>
          <w:tcPr>
            <w:tcW w:w="1134" w:type="dxa"/>
          </w:tcPr>
          <w:p w14:paraId="0A502027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4819" w:type="dxa"/>
          </w:tcPr>
          <w:p w14:paraId="3EEE3097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7.1412, 465.1351, 447.1304, 375.1306, 345.1196, 327.1014, 299.0745, 281.0528, 179.0578, 165.0604</w:t>
            </w:r>
          </w:p>
        </w:tc>
      </w:tr>
      <w:tr w:rsidR="002F73FC" w:rsidRPr="002F39DB" w14:paraId="7935C39F" w14:textId="77777777" w:rsidTr="00C56CD6">
        <w:trPr>
          <w:trHeight w:val="284"/>
          <w:jc w:val="center"/>
        </w:trPr>
        <w:tc>
          <w:tcPr>
            <w:tcW w:w="2689" w:type="dxa"/>
          </w:tcPr>
          <w:p w14:paraId="4E092B52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benzoylpaeoniflorin</w:t>
            </w:r>
            <w:proofErr w:type="spellEnd"/>
          </w:p>
        </w:tc>
        <w:tc>
          <w:tcPr>
            <w:tcW w:w="1134" w:type="dxa"/>
          </w:tcPr>
          <w:p w14:paraId="50CFB97C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4819" w:type="dxa"/>
          </w:tcPr>
          <w:p w14:paraId="4C0BBBF0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3.1678, 535.1574, 461.1486, 431.1302, 413.1281, 387.1380, 309.1012, 265.1036</w:t>
            </w:r>
          </w:p>
        </w:tc>
      </w:tr>
      <w:tr w:rsidR="002F73FC" w:rsidRPr="002F39DB" w14:paraId="7C8E1AE7" w14:textId="77777777" w:rsidTr="00C56CD6">
        <w:trPr>
          <w:trHeight w:val="284"/>
          <w:jc w:val="center"/>
        </w:trPr>
        <w:tc>
          <w:tcPr>
            <w:tcW w:w="2689" w:type="dxa"/>
          </w:tcPr>
          <w:p w14:paraId="1E9E9802" w14:textId="77777777" w:rsidR="002F73FC" w:rsidRPr="002F39DB" w:rsidRDefault="002F73FC" w:rsidP="00C56CD6">
            <w:pPr>
              <w:jc w:val="center"/>
              <w:rPr>
                <w:rStyle w:val="a3"/>
                <w:rFonts w:ascii="Times New Roman" w:hAnsi="Times New Roman" w:cs="Times New Roman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ydroxybenzoylpaeoniflorin</w:t>
            </w:r>
            <w:proofErr w:type="spellEnd"/>
          </w:p>
        </w:tc>
        <w:tc>
          <w:tcPr>
            <w:tcW w:w="1134" w:type="dxa"/>
          </w:tcPr>
          <w:p w14:paraId="453A5846" w14:textId="77777777" w:rsidR="002F73FC" w:rsidRPr="002F39DB" w:rsidRDefault="002F73FC" w:rsidP="00C56CD6">
            <w:pPr>
              <w:jc w:val="center"/>
              <w:rPr>
                <w:rStyle w:val="a3"/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4819" w:type="dxa"/>
          </w:tcPr>
          <w:p w14:paraId="6A593D35" w14:textId="77777777" w:rsidR="002F73FC" w:rsidRPr="002F39DB" w:rsidRDefault="002F73FC" w:rsidP="00C56CD6">
            <w:pPr>
              <w:jc w:val="center"/>
              <w:rPr>
                <w:rStyle w:val="a3"/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3"/>
                <w:rFonts w:ascii="Times New Roman" w:hAnsi="Times New Roman" w:cs="Times New Roman"/>
                <w:szCs w:val="21"/>
              </w:rPr>
              <w:t xml:space="preserve">5581.1677, 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 xml:space="preserve">569.1638, </w:t>
            </w:r>
            <w:r w:rsidRPr="002F39DB">
              <w:rPr>
                <w:rStyle w:val="a3"/>
                <w:rFonts w:ascii="Times New Roman" w:hAnsi="Times New Roman" w:cs="Times New Roman"/>
                <w:szCs w:val="21"/>
              </w:rPr>
              <w:t>551.1481, 477.1356, 459.1261, 441.1208, 429.1155, 385.1198, 281.0600, 263.0572</w:t>
            </w:r>
          </w:p>
        </w:tc>
      </w:tr>
      <w:tr w:rsidR="002F73FC" w:rsidRPr="002F39DB" w14:paraId="25E4E74E" w14:textId="77777777" w:rsidTr="00C56CD6">
        <w:trPr>
          <w:trHeight w:val="284"/>
          <w:jc w:val="center"/>
        </w:trPr>
        <w:tc>
          <w:tcPr>
            <w:tcW w:w="2689" w:type="dxa"/>
          </w:tcPr>
          <w:p w14:paraId="72AB0B66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benzoyloxypaeoniflorin</w:t>
            </w:r>
            <w:proofErr w:type="spellEnd"/>
          </w:p>
        </w:tc>
        <w:tc>
          <w:tcPr>
            <w:tcW w:w="1134" w:type="dxa"/>
          </w:tcPr>
          <w:p w14:paraId="26E12F15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4819" w:type="dxa"/>
          </w:tcPr>
          <w:p w14:paraId="27D8092E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581.1678, 569.1624, 551.1588, 479. 1568, 477.1348, 447.1246, 431.1302, 429.1218, 403.1016, 281.0688, 263.0636</w:t>
            </w:r>
          </w:p>
        </w:tc>
      </w:tr>
      <w:tr w:rsidR="002F73FC" w:rsidRPr="002F39DB" w14:paraId="61FCC5B3" w14:textId="77777777" w:rsidTr="00C56CD6">
        <w:trPr>
          <w:trHeight w:val="284"/>
          <w:jc w:val="center"/>
        </w:trPr>
        <w:tc>
          <w:tcPr>
            <w:tcW w:w="2689" w:type="dxa"/>
          </w:tcPr>
          <w:p w14:paraId="598A5AA6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galloylpaeoniflorin</w:t>
            </w:r>
            <w:proofErr w:type="spellEnd"/>
          </w:p>
        </w:tc>
        <w:tc>
          <w:tcPr>
            <w:tcW w:w="1134" w:type="dxa"/>
          </w:tcPr>
          <w:p w14:paraId="2BC47ECD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4819" w:type="dxa"/>
          </w:tcPr>
          <w:p w14:paraId="2C4158EA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613.1485, 509.1352, 491.1162, 463.1217, 435.1308, 417.1164, 331.0655, 313.0522, 271.0418, 253.0306, 235.0247, 211.0168</w:t>
            </w:r>
          </w:p>
        </w:tc>
      </w:tr>
      <w:tr w:rsidR="002F73FC" w:rsidRPr="002F39DB" w14:paraId="6C478E51" w14:textId="77777777" w:rsidTr="00C56CD6">
        <w:trPr>
          <w:trHeight w:val="284"/>
          <w:jc w:val="center"/>
        </w:trPr>
        <w:tc>
          <w:tcPr>
            <w:tcW w:w="2689" w:type="dxa"/>
          </w:tcPr>
          <w:p w14:paraId="393942D0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ctiflorin</w:t>
            </w:r>
            <w:proofErr w:type="spellEnd"/>
          </w:p>
        </w:tc>
        <w:tc>
          <w:tcPr>
            <w:tcW w:w="1134" w:type="dxa"/>
          </w:tcPr>
          <w:p w14:paraId="64C4F6C8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4819" w:type="dxa"/>
          </w:tcPr>
          <w:p w14:paraId="733C52F6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1.1035, 339.1066, 283.0729, 281.0736, 237.0782, 231.0640, 177.0539</w:t>
            </w:r>
          </w:p>
        </w:tc>
      </w:tr>
      <w:tr w:rsidR="002F73FC" w:rsidRPr="002F39DB" w14:paraId="01A361FE" w14:textId="77777777" w:rsidTr="00C56CD6">
        <w:trPr>
          <w:trHeight w:val="284"/>
          <w:jc w:val="center"/>
        </w:trPr>
        <w:tc>
          <w:tcPr>
            <w:tcW w:w="2689" w:type="dxa"/>
          </w:tcPr>
          <w:p w14:paraId="102BA972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icatechin gallate</w:t>
            </w:r>
          </w:p>
        </w:tc>
        <w:tc>
          <w:tcPr>
            <w:tcW w:w="1134" w:type="dxa"/>
          </w:tcPr>
          <w:p w14:paraId="7610432B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4819" w:type="dxa"/>
          </w:tcPr>
          <w:p w14:paraId="68EDB0C5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1.0472, 303.0436, 289.0686, 285.0336, 259.0513, 247.0538, 245.0802, 243.0298, 241.0466, 229.0468</w:t>
            </w:r>
          </w:p>
        </w:tc>
      </w:tr>
      <w:tr w:rsidR="002F73FC" w:rsidRPr="002F39DB" w14:paraId="7A292A11" w14:textId="77777777" w:rsidTr="00C56CD6">
        <w:trPr>
          <w:trHeight w:val="284"/>
          <w:jc w:val="center"/>
        </w:trPr>
        <w:tc>
          <w:tcPr>
            <w:tcW w:w="2689" w:type="dxa"/>
          </w:tcPr>
          <w:p w14:paraId="73F2FA61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echin gallate</w:t>
            </w:r>
          </w:p>
        </w:tc>
        <w:tc>
          <w:tcPr>
            <w:tcW w:w="1134" w:type="dxa"/>
          </w:tcPr>
          <w:p w14:paraId="4B7C426A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4819" w:type="dxa"/>
          </w:tcPr>
          <w:p w14:paraId="790CC687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1.0472, 289.0686, 285.0336, 247.0538, 245.0802, 241.0466, 229.0468, 205.0449, 187.0388, 163.0772</w:t>
            </w:r>
          </w:p>
        </w:tc>
      </w:tr>
      <w:tr w:rsidR="002F73FC" w:rsidRPr="002F39DB" w14:paraId="58AF9F7C" w14:textId="77777777" w:rsidTr="00C56CD6">
        <w:trPr>
          <w:trHeight w:val="284"/>
          <w:jc w:val="center"/>
        </w:trPr>
        <w:tc>
          <w:tcPr>
            <w:tcW w:w="2689" w:type="dxa"/>
          </w:tcPr>
          <w:p w14:paraId="183FC64A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echin</w:t>
            </w:r>
          </w:p>
        </w:tc>
        <w:tc>
          <w:tcPr>
            <w:tcW w:w="1134" w:type="dxa"/>
          </w:tcPr>
          <w:p w14:paraId="61A6BEF3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819" w:type="dxa"/>
          </w:tcPr>
          <w:p w14:paraId="54F867B6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1.0573, 247.0562, 245.0765, 205.0483, 203.0633, 175.0702, 137.0206, 125.0186</w:t>
            </w:r>
          </w:p>
        </w:tc>
      </w:tr>
      <w:tr w:rsidR="002F73FC" w:rsidRPr="002F39DB" w14:paraId="11D3D6D3" w14:textId="77777777" w:rsidTr="00C56CD6">
        <w:trPr>
          <w:trHeight w:val="284"/>
          <w:jc w:val="center"/>
        </w:trPr>
        <w:tc>
          <w:tcPr>
            <w:tcW w:w="2689" w:type="dxa"/>
          </w:tcPr>
          <w:p w14:paraId="6486473D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ellagic acid</w:t>
            </w:r>
          </w:p>
        </w:tc>
        <w:tc>
          <w:tcPr>
            <w:tcW w:w="1134" w:type="dxa"/>
          </w:tcPr>
          <w:p w14:paraId="0E67DE48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4819" w:type="dxa"/>
          </w:tcPr>
          <w:p w14:paraId="41C731F2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4.0013, 257.9804, 245.0113, 229.9937, 217.0121, 201.0232, 173.0198, 157.0285, 145.0313, 129.0331</w:t>
            </w:r>
          </w:p>
        </w:tc>
      </w:tr>
      <w:tr w:rsidR="002F73FC" w:rsidRPr="002F39DB" w14:paraId="5F4AD51C" w14:textId="77777777" w:rsidTr="00C56CD6">
        <w:trPr>
          <w:trHeight w:val="284"/>
          <w:jc w:val="center"/>
        </w:trPr>
        <w:tc>
          <w:tcPr>
            <w:tcW w:w="2689" w:type="dxa"/>
          </w:tcPr>
          <w:p w14:paraId="06E52231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-methyl ellagic acid</w:t>
            </w:r>
          </w:p>
        </w:tc>
        <w:tc>
          <w:tcPr>
            <w:tcW w:w="1134" w:type="dxa"/>
          </w:tcPr>
          <w:p w14:paraId="1F5D547F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4819" w:type="dxa"/>
          </w:tcPr>
          <w:p w14:paraId="5A7F436F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4.0032, 298.9806, 270.9869, 242.9931</w:t>
            </w:r>
          </w:p>
        </w:tc>
      </w:tr>
      <w:tr w:rsidR="002F73FC" w:rsidRPr="002F39DB" w14:paraId="1DF679BC" w14:textId="77777777" w:rsidTr="00C56CD6">
        <w:trPr>
          <w:trHeight w:val="284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54DE8091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hyl gall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F71C01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0FA50B2" w14:textId="77777777" w:rsidR="002F73FC" w:rsidRPr="002F39DB" w:rsidRDefault="002F73FC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8.0109, 124.0232</w:t>
            </w:r>
          </w:p>
        </w:tc>
      </w:tr>
    </w:tbl>
    <w:p w14:paraId="03ED3753" w14:textId="77777777" w:rsidR="003F1DA0" w:rsidRDefault="003F1DA0"/>
    <w:sectPr w:rsidR="003F1DA0" w:rsidSect="002F7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FC"/>
    <w:rsid w:val="002F73FC"/>
    <w:rsid w:val="003F1DA0"/>
    <w:rsid w:val="00794FA6"/>
    <w:rsid w:val="00D3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589E"/>
  <w15:chartTrackingRefBased/>
  <w15:docId w15:val="{DCBA5EBF-6F3E-43FD-81F4-E64AAFE1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3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basedOn w:val="a0"/>
    <w:link w:val="a4"/>
    <w:uiPriority w:val="99"/>
    <w:qFormat/>
    <w:rsid w:val="002F73FC"/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qFormat/>
    <w:rsid w:val="002F7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">
    <w:name w:val="页脚 字符1"/>
    <w:basedOn w:val="a0"/>
    <w:uiPriority w:val="99"/>
    <w:semiHidden/>
    <w:rsid w:val="002F73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静</dc:creator>
  <cp:keywords/>
  <dc:description/>
  <cp:lastModifiedBy>张 静</cp:lastModifiedBy>
  <cp:revision>1</cp:revision>
  <dcterms:created xsi:type="dcterms:W3CDTF">2022-08-10T15:06:00Z</dcterms:created>
  <dcterms:modified xsi:type="dcterms:W3CDTF">2022-08-10T15:06:00Z</dcterms:modified>
</cp:coreProperties>
</file>